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4911E3" w14:textId="77777777" w:rsidR="001179CD" w:rsidRPr="00F92D3C" w:rsidRDefault="001179CD" w:rsidP="001179C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2D3C">
        <w:rPr>
          <w:rFonts w:ascii="Times New Roman" w:hAnsi="Times New Roman" w:cs="Times New Roman"/>
          <w:b/>
          <w:bCs/>
          <w:sz w:val="24"/>
          <w:szCs w:val="24"/>
        </w:rPr>
        <w:t>Evaluating an interactive acceptance and commitment therapy (ACT) workshop delivered to trained therapists working with cancer patients in the United Kingdom: a mixed methods approach</w:t>
      </w:r>
    </w:p>
    <w:p w14:paraId="1FB6FB43" w14:textId="77777777" w:rsidR="001179CD" w:rsidRDefault="001179CD" w:rsidP="0063152A">
      <w:pPr>
        <w:pStyle w:val="Title"/>
        <w:jc w:val="center"/>
        <w:rPr>
          <w:rFonts w:asciiTheme="minorHAnsi" w:eastAsiaTheme="minorHAnsi" w:hAnsiTheme="minorHAnsi" w:cstheme="minorBidi"/>
          <w:b/>
          <w:bCs/>
          <w:spacing w:val="0"/>
          <w:kern w:val="0"/>
          <w:sz w:val="22"/>
          <w:szCs w:val="22"/>
        </w:rPr>
      </w:pPr>
    </w:p>
    <w:p w14:paraId="42824E0F" w14:textId="463FFC18" w:rsidR="00670F62" w:rsidRPr="0063152A" w:rsidRDefault="00870CA3" w:rsidP="0063152A">
      <w:pPr>
        <w:pStyle w:val="Title"/>
        <w:jc w:val="center"/>
        <w:rPr>
          <w:rFonts w:asciiTheme="minorHAnsi" w:eastAsiaTheme="minorHAnsi" w:hAnsiTheme="minorHAnsi" w:cstheme="minorBidi"/>
          <w:b/>
          <w:bCs/>
          <w:spacing w:val="0"/>
          <w:kern w:val="0"/>
          <w:sz w:val="22"/>
          <w:szCs w:val="22"/>
        </w:rPr>
      </w:pPr>
      <w:bookmarkStart w:id="0" w:name="_GoBack"/>
      <w:bookmarkEnd w:id="0"/>
      <w:r w:rsidRPr="0063152A">
        <w:rPr>
          <w:rFonts w:asciiTheme="minorHAnsi" w:eastAsiaTheme="minorHAnsi" w:hAnsiTheme="minorHAnsi" w:cstheme="minorBidi"/>
          <w:b/>
          <w:bCs/>
          <w:spacing w:val="0"/>
          <w:kern w:val="0"/>
          <w:sz w:val="22"/>
          <w:szCs w:val="22"/>
        </w:rPr>
        <w:t>Supplementary</w:t>
      </w:r>
      <w:r w:rsidRPr="00FB45B1">
        <w:rPr>
          <w:sz w:val="40"/>
          <w:szCs w:val="40"/>
        </w:rPr>
        <w:t xml:space="preserve"> </w:t>
      </w:r>
      <w:r w:rsidRPr="0063152A">
        <w:rPr>
          <w:rFonts w:asciiTheme="minorHAnsi" w:eastAsiaTheme="minorHAnsi" w:hAnsiTheme="minorHAnsi" w:cstheme="minorBidi"/>
          <w:b/>
          <w:bCs/>
          <w:spacing w:val="0"/>
          <w:kern w:val="0"/>
          <w:sz w:val="22"/>
          <w:szCs w:val="22"/>
        </w:rPr>
        <w:t>file</w:t>
      </w:r>
    </w:p>
    <w:p w14:paraId="1BF97D61" w14:textId="77777777" w:rsidR="00870CA3" w:rsidRDefault="00870CA3" w:rsidP="00870CA3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0"/>
        <w:gridCol w:w="4537"/>
        <w:gridCol w:w="2499"/>
      </w:tblGrid>
      <w:tr w:rsidR="00B52FD7" w14:paraId="69C2536B" w14:textId="77777777" w:rsidTr="00B52FD7">
        <w:trPr>
          <w:trHeight w:val="356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BA33E" w14:textId="66D35C9C" w:rsidR="00B52FD7" w:rsidRDefault="005768EA" w:rsidP="0000387F">
            <w:pPr>
              <w:rPr>
                <w:rFonts w:ascii="Calibri" w:eastAsia="Calibri" w:hAnsi="Calibri" w:cs="Vrinda"/>
                <w:b/>
                <w:bCs/>
              </w:rPr>
            </w:pPr>
            <w:r>
              <w:rPr>
                <w:rFonts w:ascii="Calibri" w:eastAsia="Calibri" w:hAnsi="Calibri" w:cs="Vrinda"/>
                <w:b/>
                <w:bCs/>
              </w:rPr>
              <w:t>S</w:t>
            </w:r>
            <w:r w:rsidR="00B52FD7">
              <w:rPr>
                <w:rFonts w:ascii="Calibri" w:eastAsia="Calibri" w:hAnsi="Calibri" w:cs="Vrinda"/>
                <w:b/>
                <w:bCs/>
              </w:rPr>
              <w:t>1 -  Content and structure of  ACT+ Training Programme</w:t>
            </w:r>
          </w:p>
        </w:tc>
      </w:tr>
      <w:tr w:rsidR="002F2AAC" w14:paraId="3E4A2383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71E2A" w14:textId="22264663" w:rsidR="002F2AAC" w:rsidRDefault="00BD75F1" w:rsidP="0000387F">
            <w:pPr>
              <w:rPr>
                <w:rFonts w:ascii="Calibri" w:eastAsia="Calibri" w:hAnsi="Calibri" w:cs="Vrinda"/>
                <w:b/>
                <w:bCs/>
              </w:rPr>
            </w:pPr>
            <w:r>
              <w:rPr>
                <w:rFonts w:ascii="Calibri" w:eastAsia="Calibri" w:hAnsi="Calibri" w:cs="Vrinda"/>
                <w:b/>
                <w:bCs/>
              </w:rPr>
              <w:t>Workshop session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D197C" w14:textId="77777777" w:rsidR="002F2AAC" w:rsidRDefault="002F2AAC" w:rsidP="0000387F">
            <w:pPr>
              <w:rPr>
                <w:rFonts w:ascii="Calibri" w:eastAsia="Calibri" w:hAnsi="Calibri" w:cs="Vrinda"/>
                <w:b/>
                <w:bCs/>
              </w:rPr>
            </w:pPr>
            <w:r>
              <w:rPr>
                <w:rFonts w:ascii="Calibri" w:eastAsia="Calibri" w:hAnsi="Calibri" w:cs="Vrinda"/>
                <w:b/>
                <w:bCs/>
              </w:rPr>
              <w:t>Content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776ED" w14:textId="77777777" w:rsidR="002F2AAC" w:rsidRDefault="002F2AAC" w:rsidP="0000387F">
            <w:pPr>
              <w:rPr>
                <w:rFonts w:ascii="Calibri" w:eastAsia="Calibri" w:hAnsi="Calibri" w:cs="Vrinda"/>
                <w:b/>
                <w:bCs/>
              </w:rPr>
            </w:pPr>
            <w:r>
              <w:rPr>
                <w:rFonts w:ascii="Calibri" w:eastAsia="Calibri" w:hAnsi="Calibri" w:cs="Vrinda"/>
                <w:b/>
                <w:bCs/>
              </w:rPr>
              <w:t xml:space="preserve">Practical exercises </w:t>
            </w:r>
            <w:r w:rsidR="003006E7">
              <w:rPr>
                <w:rFonts w:ascii="Calibri" w:eastAsia="Calibri" w:hAnsi="Calibri" w:cs="Vrinda"/>
                <w:b/>
                <w:bCs/>
              </w:rPr>
              <w:t>/experiential work</w:t>
            </w:r>
          </w:p>
        </w:tc>
      </w:tr>
      <w:tr w:rsidR="00F4066C" w14:paraId="368EEC23" w14:textId="77777777" w:rsidTr="00F4066C">
        <w:trPr>
          <w:trHeight w:val="282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8706" w14:textId="13D94AFA" w:rsidR="00F4066C" w:rsidRDefault="00F4066C" w:rsidP="0000387F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DAY 1</w:t>
            </w:r>
          </w:p>
        </w:tc>
      </w:tr>
      <w:tr w:rsidR="002F2AAC" w14:paraId="5E3A8B57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12205" w14:textId="121E15AA" w:rsidR="002F2AAC" w:rsidRDefault="00BD75F1" w:rsidP="008925B9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Background to the SURECAN </w:t>
            </w:r>
            <w:r w:rsidR="008925B9">
              <w:rPr>
                <w:rFonts w:ascii="Calibri" w:eastAsia="Calibri" w:hAnsi="Calibri" w:cs="Vrinda"/>
              </w:rPr>
              <w:t>Study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2F3F5" w14:textId="77777777" w:rsidR="002F2AAC" w:rsidRDefault="00BD75F1" w:rsidP="0000387F">
            <w:pPr>
              <w:rPr>
                <w:rFonts w:ascii="Calibri" w:eastAsia="Calibri" w:hAnsi="Calibri" w:cs="Vrinda"/>
              </w:rPr>
            </w:pPr>
            <w:r w:rsidRPr="00BD75F1">
              <w:rPr>
                <w:rFonts w:ascii="Calibri" w:eastAsia="Calibri" w:hAnsi="Calibri" w:cs="Vrinda"/>
              </w:rPr>
              <w:t>Cancer as a long term condition</w:t>
            </w:r>
            <w:r w:rsidR="00080960">
              <w:rPr>
                <w:rFonts w:ascii="Calibri" w:eastAsia="Calibri" w:hAnsi="Calibri" w:cs="Vrinda"/>
              </w:rPr>
              <w:t>: prevalence, risk, routes to diagnosis, treatment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5C531" w14:textId="77777777" w:rsidR="002F2AAC" w:rsidRDefault="00080960" w:rsidP="0000387F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A mindful introduction – come into the present using your five senses</w:t>
            </w:r>
          </w:p>
        </w:tc>
      </w:tr>
      <w:tr w:rsidR="00BD75F1" w14:paraId="037F9C60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07EB3" w14:textId="77777777" w:rsidR="00BD75F1" w:rsidRDefault="00BD75F1" w:rsidP="00BD75F1">
            <w:pPr>
              <w:ind w:left="306"/>
              <w:rPr>
                <w:rFonts w:ascii="Calibri" w:eastAsia="Calibri" w:hAnsi="Calibri" w:cs="Vrinda"/>
              </w:rPr>
            </w:pP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93DF8" w14:textId="470EA0C5" w:rsidR="00BD75F1" w:rsidRDefault="00080960" w:rsidP="00C458D8">
            <w:pPr>
              <w:rPr>
                <w:rFonts w:ascii="Calibri" w:eastAsia="Calibri" w:hAnsi="Calibri" w:cs="Vrinda"/>
              </w:rPr>
            </w:pPr>
            <w:r w:rsidRPr="00080960">
              <w:rPr>
                <w:rFonts w:ascii="Calibri" w:eastAsia="Calibri" w:hAnsi="Calibri" w:cs="Vrinda"/>
              </w:rPr>
              <w:t>Recognition of impo</w:t>
            </w:r>
            <w:r>
              <w:rPr>
                <w:rFonts w:ascii="Calibri" w:eastAsia="Calibri" w:hAnsi="Calibri" w:cs="Vrinda"/>
              </w:rPr>
              <w:t>rtan</w:t>
            </w:r>
            <w:r w:rsidR="00C458D8">
              <w:rPr>
                <w:rFonts w:ascii="Calibri" w:eastAsia="Calibri" w:hAnsi="Calibri" w:cs="Vrinda"/>
              </w:rPr>
              <w:t xml:space="preserve">ce of psychological support; </w:t>
            </w:r>
            <w:r>
              <w:rPr>
                <w:rFonts w:ascii="Calibri" w:eastAsia="Calibri" w:hAnsi="Calibri" w:cs="Vrinda"/>
              </w:rPr>
              <w:t>c</w:t>
            </w:r>
            <w:r w:rsidR="00BD75F1">
              <w:rPr>
                <w:rFonts w:ascii="Calibri" w:eastAsia="Calibri" w:hAnsi="Calibri" w:cs="Vrinda"/>
              </w:rPr>
              <w:t xml:space="preserve">ommon </w:t>
            </w:r>
            <w:r w:rsidR="00C458D8">
              <w:rPr>
                <w:rFonts w:ascii="Calibri" w:eastAsia="Calibri" w:hAnsi="Calibri" w:cs="Vrinda"/>
              </w:rPr>
              <w:t>needs of</w:t>
            </w:r>
            <w:r w:rsidR="00BD75F1">
              <w:rPr>
                <w:rFonts w:ascii="Calibri" w:eastAsia="Calibri" w:hAnsi="Calibri" w:cs="Vrinda"/>
              </w:rPr>
              <w:t xml:space="preserve"> people </w:t>
            </w:r>
            <w:r w:rsidR="00BD75F1" w:rsidRPr="00E22DC3">
              <w:rPr>
                <w:rFonts w:ascii="Calibri" w:eastAsia="Calibri" w:hAnsi="Calibri" w:cs="Vrinda"/>
              </w:rPr>
              <w:t>living with and beyond cancer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1BA0" w14:textId="77777777" w:rsidR="00BD75F1" w:rsidRDefault="00BD75F1" w:rsidP="00BD75F1">
            <w:pPr>
              <w:ind w:left="306"/>
              <w:rPr>
                <w:rFonts w:ascii="Calibri" w:eastAsia="Calibri" w:hAnsi="Calibri" w:cs="Vrinda"/>
              </w:rPr>
            </w:pPr>
          </w:p>
        </w:tc>
      </w:tr>
      <w:tr w:rsidR="00BD75F1" w14:paraId="112FB2E2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BAC8" w14:textId="77777777" w:rsidR="00BD75F1" w:rsidRPr="00E22DC3" w:rsidRDefault="00BD75F1" w:rsidP="00BD75F1">
            <w:pPr>
              <w:ind w:left="720" w:hanging="414"/>
              <w:rPr>
                <w:rFonts w:ascii="Calibri" w:eastAsia="Calibri" w:hAnsi="Calibri" w:cs="Vrinda"/>
              </w:rPr>
            </w:pP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0756E" w14:textId="1D870CA3" w:rsidR="00BD75F1" w:rsidRDefault="00C458D8" w:rsidP="00BD75F1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Current intervention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5D094" w14:textId="77777777" w:rsidR="00BD75F1" w:rsidRPr="00E22DC3" w:rsidRDefault="00BD75F1" w:rsidP="00BD75F1">
            <w:pPr>
              <w:ind w:left="720" w:hanging="414"/>
              <w:rPr>
                <w:rFonts w:ascii="Calibri" w:eastAsia="Calibri" w:hAnsi="Calibri" w:cs="Vrinda"/>
              </w:rPr>
            </w:pPr>
          </w:p>
        </w:tc>
      </w:tr>
      <w:tr w:rsidR="008925B9" w14:paraId="03C38B6E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37E7" w14:textId="2731E11E" w:rsidR="008925B9" w:rsidRDefault="008925B9" w:rsidP="005F218D">
            <w:pPr>
              <w:rPr>
                <w:rFonts w:ascii="Calibri" w:eastAsia="Calibri" w:hAnsi="Calibri" w:cs="Vrinda"/>
              </w:rPr>
            </w:pPr>
            <w:r w:rsidRPr="008925B9">
              <w:rPr>
                <w:rFonts w:ascii="Calibri" w:eastAsia="Calibri" w:hAnsi="Calibri" w:cs="Vrinda"/>
              </w:rPr>
              <w:t xml:space="preserve">The SURECAN </w:t>
            </w:r>
            <w:r>
              <w:rPr>
                <w:rFonts w:ascii="Calibri" w:eastAsia="Calibri" w:hAnsi="Calibri" w:cs="Vrinda"/>
              </w:rPr>
              <w:t>programme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394C6" w14:textId="77777777" w:rsidR="008925B9" w:rsidRDefault="008925B9" w:rsidP="005F218D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Rationale, aims and programme of </w:t>
            </w:r>
            <w:r w:rsidR="005F218D">
              <w:rPr>
                <w:rFonts w:ascii="Calibri" w:eastAsia="Calibri" w:hAnsi="Calibri" w:cs="Vrinda"/>
              </w:rPr>
              <w:t>research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F5382" w14:textId="77777777" w:rsidR="008925B9" w:rsidRDefault="008925B9" w:rsidP="008925B9">
            <w:pPr>
              <w:ind w:left="306"/>
              <w:rPr>
                <w:rFonts w:ascii="Calibri" w:eastAsia="Calibri" w:hAnsi="Calibri" w:cs="Vrinda"/>
              </w:rPr>
            </w:pPr>
          </w:p>
        </w:tc>
      </w:tr>
      <w:tr w:rsidR="005F218D" w14:paraId="4B49A5F6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AF55" w14:textId="0D18D4F4" w:rsidR="005F218D" w:rsidRDefault="00F4066C" w:rsidP="005F218D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I</w:t>
            </w:r>
            <w:r w:rsidR="005F218D" w:rsidRPr="005F218D">
              <w:rPr>
                <w:rFonts w:ascii="Calibri" w:eastAsia="Calibri" w:hAnsi="Calibri" w:cs="Vrinda"/>
              </w:rPr>
              <w:t>ntroduction to ACT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4ECF" w14:textId="77777777" w:rsidR="005F218D" w:rsidRDefault="005F218D" w:rsidP="005F218D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Relational Frame Theory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29A6" w14:textId="77777777" w:rsidR="005F218D" w:rsidRDefault="005F218D" w:rsidP="005F218D">
            <w:pPr>
              <w:rPr>
                <w:rFonts w:ascii="Calibri" w:eastAsia="Calibri" w:hAnsi="Calibri" w:cs="Vrinda"/>
              </w:rPr>
            </w:pPr>
          </w:p>
        </w:tc>
      </w:tr>
      <w:tr w:rsidR="005F218D" w14:paraId="00C3AD90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0B458" w14:textId="77777777" w:rsidR="005F218D" w:rsidRDefault="005F218D" w:rsidP="005F218D">
            <w:pPr>
              <w:ind w:left="306"/>
              <w:rPr>
                <w:rFonts w:ascii="Calibri" w:eastAsia="Calibri" w:hAnsi="Calibri" w:cs="Vrinda"/>
              </w:rPr>
            </w:pP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375F9" w14:textId="77777777" w:rsidR="005F218D" w:rsidRDefault="005F218D" w:rsidP="005F218D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The ACT Model – core psychological processes and psychological flexibility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1C1C6" w14:textId="77777777" w:rsidR="005F218D" w:rsidRDefault="005F218D" w:rsidP="005F218D">
            <w:pPr>
              <w:ind w:left="306"/>
              <w:rPr>
                <w:rFonts w:ascii="Calibri" w:eastAsia="Calibri" w:hAnsi="Calibri" w:cs="Vrinda"/>
              </w:rPr>
            </w:pPr>
          </w:p>
        </w:tc>
      </w:tr>
      <w:tr w:rsidR="005F218D" w14:paraId="65E0259E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61E9D" w14:textId="77777777" w:rsidR="005F218D" w:rsidRDefault="005F218D" w:rsidP="005F218D">
            <w:pPr>
              <w:ind w:left="306"/>
              <w:rPr>
                <w:rFonts w:ascii="Calibri" w:eastAsia="Calibri" w:hAnsi="Calibri" w:cs="Vrinda"/>
              </w:rPr>
            </w:pP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15ACF" w14:textId="77777777" w:rsidR="005F218D" w:rsidRDefault="005F218D" w:rsidP="005F218D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The ACT Hexaflex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57A42" w14:textId="77777777" w:rsidR="005F218D" w:rsidRDefault="005F218D" w:rsidP="005F218D">
            <w:pPr>
              <w:ind w:left="306"/>
              <w:rPr>
                <w:rFonts w:ascii="Calibri" w:eastAsia="Calibri" w:hAnsi="Calibri" w:cs="Vrinda"/>
              </w:rPr>
            </w:pPr>
          </w:p>
        </w:tc>
      </w:tr>
      <w:tr w:rsidR="005F218D" w14:paraId="7CABC02E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0111D" w14:textId="12DCE9D9" w:rsidR="005F218D" w:rsidRDefault="00F4066C" w:rsidP="005F218D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The </w:t>
            </w:r>
            <w:r w:rsidR="005F218D">
              <w:rPr>
                <w:rFonts w:ascii="Calibri" w:eastAsia="Calibri" w:hAnsi="Calibri" w:cs="Vrinda"/>
              </w:rPr>
              <w:t>ACT+ Model and Framework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D62E4" w14:textId="3AE30CCC" w:rsidR="005F218D" w:rsidRDefault="005F218D" w:rsidP="005F218D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Open-Aware-Active: </w:t>
            </w:r>
            <w:r w:rsidRPr="005F218D">
              <w:rPr>
                <w:rFonts w:ascii="Calibri" w:eastAsia="Calibri" w:hAnsi="Calibri" w:cs="Vrinda"/>
              </w:rPr>
              <w:t>the “Three Pillars”, a simplif</w:t>
            </w:r>
            <w:r w:rsidR="002B4672">
              <w:rPr>
                <w:rFonts w:ascii="Calibri" w:eastAsia="Calibri" w:hAnsi="Calibri" w:cs="Vrinda"/>
              </w:rPr>
              <w:t>ied version of the ACT Hexaflex; workability; the ACT therapeutic stance; use of metaphors; mindfulnes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204FE" w14:textId="77777777" w:rsidR="002B4672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Experiential exercise: “ACT in a Nutshell” </w:t>
            </w:r>
          </w:p>
          <w:p w14:paraId="77A027CC" w14:textId="77777777" w:rsidR="002B4672" w:rsidRDefault="002B4672" w:rsidP="00E0237C">
            <w:pPr>
              <w:rPr>
                <w:rFonts w:ascii="Calibri" w:eastAsia="Calibri" w:hAnsi="Calibri" w:cs="Vrinda"/>
              </w:rPr>
            </w:pPr>
          </w:p>
          <w:p w14:paraId="039BCA6B" w14:textId="77777777" w:rsidR="002B4672" w:rsidRDefault="002B4672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“Two mountains” metaphor and alternative ways to explain the ACT therapeutic stance</w:t>
            </w:r>
          </w:p>
          <w:p w14:paraId="49C058AA" w14:textId="77777777" w:rsidR="002B4672" w:rsidRDefault="002B4672" w:rsidP="00E0237C">
            <w:pPr>
              <w:rPr>
                <w:rFonts w:ascii="Calibri" w:eastAsia="Calibri" w:hAnsi="Calibri" w:cs="Vrinda"/>
              </w:rPr>
            </w:pPr>
          </w:p>
          <w:p w14:paraId="5177D178" w14:textId="0AB12AB7" w:rsidR="005F218D" w:rsidRDefault="002B4672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“</w:t>
            </w:r>
            <w:r w:rsidRPr="00EC05E7">
              <w:rPr>
                <w:rFonts w:ascii="Calibri" w:eastAsia="Calibri" w:hAnsi="Calibri" w:cs="Vrinda"/>
              </w:rPr>
              <w:t>Passengers on the Bus</w:t>
            </w:r>
            <w:r>
              <w:rPr>
                <w:rFonts w:ascii="Calibri" w:eastAsia="Calibri" w:hAnsi="Calibri" w:cs="Vrinda"/>
              </w:rPr>
              <w:t>” metaphor</w:t>
            </w:r>
          </w:p>
        </w:tc>
      </w:tr>
      <w:tr w:rsidR="00E0237C" w14:paraId="320A6C32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D26B" w14:textId="6625F5DF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ACT</w:t>
            </w:r>
            <w:r w:rsidR="00AC49EC">
              <w:rPr>
                <w:rFonts w:ascii="Calibri" w:eastAsia="Calibri" w:hAnsi="Calibri" w:cs="Vrinda"/>
              </w:rPr>
              <w:t xml:space="preserve">+ Sessions and </w:t>
            </w:r>
            <w:r>
              <w:rPr>
                <w:rFonts w:ascii="Calibri" w:eastAsia="Calibri" w:hAnsi="Calibri" w:cs="Vrinda"/>
              </w:rPr>
              <w:t>the ACT+ Therapist Manual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C5445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Overview of sessions </w:t>
            </w:r>
            <w:r w:rsidR="00AC49EC">
              <w:rPr>
                <w:rFonts w:ascii="Calibri" w:eastAsia="Calibri" w:hAnsi="Calibri" w:cs="Vrinda"/>
              </w:rPr>
              <w:t>and stages of therapy;</w:t>
            </w:r>
            <w:r>
              <w:rPr>
                <w:rFonts w:ascii="Calibri" w:eastAsia="Calibri" w:hAnsi="Calibri" w:cs="Vrinda"/>
              </w:rPr>
              <w:t xml:space="preserve"> Overview of therapy resources (Participant Handbook and Therapist Manual)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9CF81" w14:textId="0D82CB5C" w:rsidR="00E0237C" w:rsidRDefault="00D62A0B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xercise: practice using mindfulness</w:t>
            </w:r>
          </w:p>
        </w:tc>
      </w:tr>
      <w:tr w:rsidR="00E0237C" w14:paraId="4BEEA3A7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7608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EFC5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Structuring sessions: typical content and tip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40A65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Video clip on structuring sessions, reflection and skills practice</w:t>
            </w:r>
          </w:p>
          <w:p w14:paraId="3BDF9684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</w:p>
          <w:p w14:paraId="0B9E1DEC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xperiential exercise: introduce a mindfulness exercise</w:t>
            </w:r>
          </w:p>
        </w:tc>
      </w:tr>
      <w:tr w:rsidR="00E0237C" w14:paraId="5315EF6D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0AFF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ngagement, Assessment &amp; Formulation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9D7E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ngagement in the first sessions and introducing ACT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E833" w14:textId="77777777" w:rsidR="00E0237C" w:rsidRDefault="007E2C4F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</w:t>
            </w:r>
            <w:r w:rsidR="00E0237C">
              <w:rPr>
                <w:rFonts w:ascii="Calibri" w:eastAsia="Calibri" w:hAnsi="Calibri" w:cs="Vrinda"/>
              </w:rPr>
              <w:t>xercise</w:t>
            </w:r>
            <w:r w:rsidR="00E0237C" w:rsidRPr="00EC05E7">
              <w:rPr>
                <w:rFonts w:ascii="Calibri" w:eastAsia="Calibri" w:hAnsi="Calibri" w:cs="Vrinda"/>
              </w:rPr>
              <w:t xml:space="preserve">: </w:t>
            </w:r>
            <w:r w:rsidR="00E0237C" w:rsidRPr="00EC05E7">
              <w:rPr>
                <w:rFonts w:ascii="Calibri" w:eastAsia="Calibri" w:hAnsi="Calibri" w:cs="Vrinda"/>
              </w:rPr>
              <w:br/>
              <w:t>Using the What Works Plan for yourself</w:t>
            </w:r>
          </w:p>
        </w:tc>
      </w:tr>
      <w:tr w:rsidR="00F4066C" w14:paraId="364469DA" w14:textId="77777777" w:rsidTr="00F4066C">
        <w:trPr>
          <w:trHeight w:val="45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FA471" w14:textId="6C495B99" w:rsidR="00F4066C" w:rsidRDefault="00F4066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DAY 2</w:t>
            </w:r>
          </w:p>
        </w:tc>
      </w:tr>
      <w:tr w:rsidR="00E0237C" w14:paraId="31B568DE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D6EAE" w14:textId="554BF19E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lastRenderedPageBreak/>
              <w:t>Exploring values &amp; linking to goals and actions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BD5A4" w14:textId="395E3275" w:rsidR="00E0237C" w:rsidRDefault="007E2C4F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Exploring </w:t>
            </w:r>
            <w:r w:rsidR="00F4066C">
              <w:rPr>
                <w:rFonts w:ascii="Calibri" w:eastAsia="Calibri" w:hAnsi="Calibri" w:cs="Vrinda"/>
              </w:rPr>
              <w:t xml:space="preserve">our </w:t>
            </w:r>
            <w:r>
              <w:rPr>
                <w:rFonts w:ascii="Calibri" w:eastAsia="Calibri" w:hAnsi="Calibri" w:cs="Vrinda"/>
              </w:rPr>
              <w:t>values; values and goals; competing and conflicting values; agreeing tasks between session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B28C" w14:textId="77777777" w:rsidR="00E0237C" w:rsidRDefault="007E2C4F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xercise: using “values cards” in pairs</w:t>
            </w:r>
          </w:p>
          <w:p w14:paraId="2C4160A7" w14:textId="77777777" w:rsidR="007E2C4F" w:rsidRDefault="007E2C4F" w:rsidP="00E0237C">
            <w:pPr>
              <w:rPr>
                <w:rFonts w:ascii="Calibri" w:eastAsia="Calibri" w:hAnsi="Calibri" w:cs="Vrinda"/>
              </w:rPr>
            </w:pPr>
          </w:p>
          <w:p w14:paraId="6325BE8F" w14:textId="7FD3C3C1" w:rsidR="007E2C4F" w:rsidRDefault="00D62A0B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</w:t>
            </w:r>
            <w:r w:rsidR="007E2C4F">
              <w:rPr>
                <w:rFonts w:ascii="Calibri" w:eastAsia="Calibri" w:hAnsi="Calibri" w:cs="Vrinda"/>
              </w:rPr>
              <w:t>xercise</w:t>
            </w:r>
            <w:r w:rsidR="007E2C4F" w:rsidRPr="007E2C4F">
              <w:rPr>
                <w:rFonts w:ascii="Calibri" w:eastAsia="Calibri" w:hAnsi="Calibri" w:cs="Vrinda"/>
              </w:rPr>
              <w:t>: Agreeing between session tasks and using Weekly Committed Action sheets</w:t>
            </w:r>
          </w:p>
          <w:p w14:paraId="3A0C5043" w14:textId="77777777" w:rsidR="007E2C4F" w:rsidRDefault="007E2C4F" w:rsidP="00E0237C">
            <w:pPr>
              <w:rPr>
                <w:rFonts w:ascii="Calibri" w:eastAsia="Calibri" w:hAnsi="Calibri" w:cs="Vrinda"/>
              </w:rPr>
            </w:pPr>
          </w:p>
          <w:p w14:paraId="056FEBCA" w14:textId="77777777" w:rsidR="007E2C4F" w:rsidRDefault="007E2C4F" w:rsidP="00E0237C">
            <w:pPr>
              <w:rPr>
                <w:rFonts w:ascii="Calibri" w:eastAsia="Calibri" w:hAnsi="Calibri" w:cs="Vrinda"/>
              </w:rPr>
            </w:pPr>
            <w:r w:rsidRPr="007E2C4F">
              <w:rPr>
                <w:rFonts w:ascii="Calibri" w:eastAsia="Calibri" w:hAnsi="Calibri" w:cs="Vrinda"/>
              </w:rPr>
              <w:t>Choice point</w:t>
            </w:r>
            <w:r>
              <w:rPr>
                <w:rFonts w:ascii="Calibri" w:eastAsia="Calibri" w:hAnsi="Calibri" w:cs="Vrinda"/>
              </w:rPr>
              <w:t xml:space="preserve"> video clip</w:t>
            </w:r>
          </w:p>
        </w:tc>
      </w:tr>
      <w:tr w:rsidR="00E0237C" w14:paraId="7D1469F6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E73D" w14:textId="5D81301C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t>Skills for overcoming ‘Stuck Loops’ and increasing flexibility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7D9C9" w14:textId="77777777" w:rsidR="00E0237C" w:rsidRDefault="007E2C4F" w:rsidP="00E0237C">
            <w:pPr>
              <w:rPr>
                <w:rFonts w:ascii="Calibri" w:eastAsia="Calibri" w:hAnsi="Calibri" w:cs="Vrinda"/>
              </w:rPr>
            </w:pPr>
            <w:r w:rsidRPr="007E2C4F">
              <w:rPr>
                <w:rFonts w:ascii="Calibri" w:eastAsia="Calibri" w:hAnsi="Calibri" w:cs="Vrinda"/>
              </w:rPr>
              <w:t>Identifying “Stuck Loops”</w:t>
            </w:r>
            <w:r>
              <w:rPr>
                <w:rFonts w:ascii="Calibri" w:eastAsia="Calibri" w:hAnsi="Calibri" w:cs="Vrinda"/>
              </w:rPr>
              <w:t xml:space="preserve">; techniques to address stuck loops 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0760" w14:textId="0F31D16C" w:rsidR="00D62A0B" w:rsidRDefault="00D62A0B" w:rsidP="007E2C4F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Case studies: </w:t>
            </w:r>
            <w:r w:rsidRPr="00D62A0B">
              <w:rPr>
                <w:rFonts w:ascii="Calibri" w:eastAsia="Calibri" w:hAnsi="Calibri" w:cs="Vrinda"/>
              </w:rPr>
              <w:t>Review barriers to action</w:t>
            </w:r>
          </w:p>
          <w:p w14:paraId="7052BCF0" w14:textId="77777777" w:rsidR="00D62A0B" w:rsidRDefault="00D62A0B" w:rsidP="007E2C4F">
            <w:pPr>
              <w:rPr>
                <w:rFonts w:ascii="Calibri" w:eastAsia="Calibri" w:hAnsi="Calibri" w:cs="Vrinda"/>
              </w:rPr>
            </w:pPr>
          </w:p>
          <w:p w14:paraId="225AF0ED" w14:textId="6C50BC3F" w:rsidR="007E2C4F" w:rsidRDefault="007E2C4F" w:rsidP="007E2C4F">
            <w:pPr>
              <w:rPr>
                <w:rFonts w:ascii="Calibri" w:eastAsia="Calibri" w:hAnsi="Calibri" w:cs="Vrinda"/>
              </w:rPr>
            </w:pPr>
            <w:r w:rsidRPr="007E2C4F">
              <w:rPr>
                <w:rFonts w:ascii="Calibri" w:eastAsia="Calibri" w:hAnsi="Calibri" w:cs="Vrinda"/>
              </w:rPr>
              <w:t>Metaphor: The unhelpful repetitive Parrot</w:t>
            </w:r>
            <w:r>
              <w:rPr>
                <w:rFonts w:ascii="Calibri" w:eastAsia="Calibri" w:hAnsi="Calibri" w:cs="Vrinda"/>
              </w:rPr>
              <w:t xml:space="preserve">; </w:t>
            </w:r>
            <w:r w:rsidRPr="007E2C4F">
              <w:rPr>
                <w:rFonts w:ascii="Calibri" w:eastAsia="Calibri" w:hAnsi="Calibri" w:cs="Vrinda"/>
              </w:rPr>
              <w:t>Aircraft oxygen mask analogy</w:t>
            </w:r>
            <w:r>
              <w:rPr>
                <w:rFonts w:ascii="Calibri" w:eastAsia="Calibri" w:hAnsi="Calibri" w:cs="Vrinda"/>
              </w:rPr>
              <w:t xml:space="preserve">; </w:t>
            </w:r>
          </w:p>
          <w:p w14:paraId="7496B3D8" w14:textId="77777777" w:rsidR="00E02816" w:rsidRDefault="00E02816" w:rsidP="007E2C4F">
            <w:pPr>
              <w:rPr>
                <w:rFonts w:ascii="Calibri" w:eastAsia="Calibri" w:hAnsi="Calibri" w:cs="Vrinda"/>
              </w:rPr>
            </w:pPr>
          </w:p>
          <w:p w14:paraId="54F92F70" w14:textId="0780D5CC" w:rsidR="007E2C4F" w:rsidRDefault="00E02816" w:rsidP="007E2C4F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Mindfulness </w:t>
            </w:r>
            <w:r w:rsidR="007E2C4F">
              <w:rPr>
                <w:rFonts w:ascii="Calibri" w:eastAsia="Calibri" w:hAnsi="Calibri" w:cs="Vrinda"/>
              </w:rPr>
              <w:t>Exercise: The compassionate mind</w:t>
            </w:r>
          </w:p>
          <w:p w14:paraId="769DBFCA" w14:textId="77777777" w:rsidR="007E2C4F" w:rsidRDefault="007E2C4F" w:rsidP="007E2C4F">
            <w:pPr>
              <w:rPr>
                <w:rFonts w:ascii="Calibri" w:eastAsia="Calibri" w:hAnsi="Calibri" w:cs="Vrinda"/>
              </w:rPr>
            </w:pPr>
          </w:p>
          <w:p w14:paraId="1CD39C00" w14:textId="77777777" w:rsidR="00E0237C" w:rsidRDefault="007E2C4F" w:rsidP="007E2C4F">
            <w:pPr>
              <w:rPr>
                <w:rFonts w:ascii="Calibri" w:eastAsia="Calibri" w:hAnsi="Calibri" w:cs="Vrinda"/>
              </w:rPr>
            </w:pPr>
            <w:r w:rsidRPr="007E2C4F">
              <w:rPr>
                <w:rFonts w:ascii="Calibri" w:eastAsia="Calibri" w:hAnsi="Calibri" w:cs="Vrinda"/>
              </w:rPr>
              <w:t>Mindfulness exercise: Thought Train</w:t>
            </w:r>
          </w:p>
        </w:tc>
      </w:tr>
      <w:tr w:rsidR="00E0237C" w14:paraId="5A7FF6AF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73F43" w14:textId="77777777" w:rsidR="00E0237C" w:rsidRDefault="00E0237C" w:rsidP="00E0237C">
            <w:r>
              <w:rPr>
                <w:rFonts w:ascii="Calibri" w:eastAsia="Calibri" w:hAnsi="Calibri" w:cs="Vrinda"/>
              </w:rPr>
              <w:t>Ending therapy and building on progress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2B7D2" w14:textId="514DEE85" w:rsidR="00E0237C" w:rsidRPr="00E02816" w:rsidRDefault="007E2C4F" w:rsidP="007E2C4F">
            <w:r>
              <w:t>Validating and building on progress</w:t>
            </w:r>
            <w:r w:rsidR="00E02816">
              <w:t>;</w:t>
            </w:r>
            <w:r w:rsidR="00EA13B6">
              <w:t xml:space="preserve"> </w:t>
            </w:r>
            <w:r w:rsidR="00E02816">
              <w:t>H</w:t>
            </w:r>
            <w:r w:rsidR="00E02816" w:rsidRPr="00E02816">
              <w:t>ow to maintain flexibility and strengthen self-care looking to the future</w:t>
            </w:r>
            <w:r w:rsidR="00E02816">
              <w:t>;</w:t>
            </w:r>
            <w:r w:rsidR="00E02816" w:rsidRPr="00E02816">
              <w:t xml:space="preserve"> </w:t>
            </w:r>
            <w:r w:rsidR="00EA13B6">
              <w:t xml:space="preserve">resources and support; </w:t>
            </w:r>
            <w:r w:rsidR="00E02816">
              <w:t>dealing with set back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4D5EE" w14:textId="254538F2" w:rsidR="007E2C4F" w:rsidRDefault="00E02816" w:rsidP="00E0237C">
            <w:r>
              <w:t>Exercise: practise p</w:t>
            </w:r>
            <w:r w:rsidRPr="00E02816">
              <w:t>utting it all together and maintaining momentum</w:t>
            </w:r>
            <w:r w:rsidR="007E2C4F">
              <w:t xml:space="preserve"> </w:t>
            </w:r>
          </w:p>
        </w:tc>
      </w:tr>
      <w:tr w:rsidR="00E0237C" w14:paraId="2CC0924A" w14:textId="77777777" w:rsidTr="00A527C0">
        <w:trPr>
          <w:trHeight w:val="1668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6EA3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How to integrate exercise, </w:t>
            </w:r>
            <w:r w:rsidRPr="000F25CD">
              <w:rPr>
                <w:rFonts w:ascii="Calibri" w:eastAsia="Calibri" w:hAnsi="Calibri" w:cs="Vrinda"/>
              </w:rPr>
              <w:t xml:space="preserve">if part of participant's </w:t>
            </w:r>
            <w:r w:rsidRPr="000F25CD">
              <w:rPr>
                <w:rFonts w:ascii="Calibri" w:eastAsia="Calibri" w:hAnsi="Calibri" w:cs="Vrinda"/>
              </w:rPr>
              <w:br/>
              <w:t>value-based goals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C65F7" w14:textId="77777777" w:rsidR="00E0237C" w:rsidRPr="00E0237C" w:rsidRDefault="00E0237C" w:rsidP="00E0237C">
            <w:pPr>
              <w:rPr>
                <w:rFonts w:ascii="Calibri" w:eastAsia="Calibri" w:hAnsi="Calibri" w:cs="Vrinda"/>
              </w:rPr>
            </w:pPr>
            <w:r w:rsidRPr="00E0237C">
              <w:rPr>
                <w:rFonts w:ascii="Calibri" w:eastAsia="Calibri" w:hAnsi="Calibri" w:cs="Vrinda"/>
              </w:rPr>
              <w:t>What do we mean by exercise and current guidelines for cancer patients; Key exercise metrics; Reviewing progression; Maximising adherence; Setting up smart exercise goals; Accessing exercise resources in the community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08D39" w14:textId="77777777" w:rsidR="00E0237C" w:rsidRDefault="00E0237C" w:rsidP="00E0237C">
            <w:r>
              <w:t>Pop quiz: test your knowledge of the body</w:t>
            </w:r>
          </w:p>
          <w:p w14:paraId="01E68B0B" w14:textId="77777777" w:rsidR="00E0237C" w:rsidRDefault="00E0237C" w:rsidP="00E0237C"/>
          <w:p w14:paraId="0470D57B" w14:textId="4BE7E083" w:rsidR="00E0237C" w:rsidRDefault="004077AC" w:rsidP="00E0237C">
            <w:r>
              <w:t>Case study</w:t>
            </w:r>
            <w:r w:rsidR="00E0237C" w:rsidRPr="000F25CD">
              <w:t xml:space="preserve"> </w:t>
            </w:r>
          </w:p>
          <w:p w14:paraId="77BA70CD" w14:textId="77777777" w:rsidR="00E0237C" w:rsidRDefault="00E0237C" w:rsidP="00E0237C"/>
          <w:p w14:paraId="4686643F" w14:textId="77777777" w:rsidR="00E0237C" w:rsidRDefault="00E0237C" w:rsidP="00E0237C"/>
        </w:tc>
      </w:tr>
      <w:tr w:rsidR="00E0237C" w14:paraId="0169F32C" w14:textId="77777777" w:rsidTr="00A527C0">
        <w:trPr>
          <w:trHeight w:val="1149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ECB5" w14:textId="09478702" w:rsidR="00E0237C" w:rsidRPr="000F0C86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How to integrate work-</w:t>
            </w:r>
            <w:r w:rsidRPr="000F0C86">
              <w:rPr>
                <w:rFonts w:ascii="Calibri" w:eastAsia="Calibri" w:hAnsi="Calibri" w:cs="Vrinda"/>
              </w:rPr>
              <w:t>related conversations</w:t>
            </w:r>
            <w:r w:rsidR="00E02816">
              <w:rPr>
                <w:rFonts w:ascii="Calibri" w:eastAsia="Calibri" w:hAnsi="Calibri" w:cs="Vrinda"/>
              </w:rPr>
              <w:t>,</w:t>
            </w:r>
            <w:r w:rsidR="00E02816" w:rsidRPr="000F25CD">
              <w:rPr>
                <w:rFonts w:ascii="Calibri" w:eastAsia="Calibri" w:hAnsi="Calibri" w:cs="Vrinda"/>
              </w:rPr>
              <w:t xml:space="preserve"> if part of participant's </w:t>
            </w:r>
            <w:r w:rsidR="00E02816" w:rsidRPr="000F25CD">
              <w:rPr>
                <w:rFonts w:ascii="Calibri" w:eastAsia="Calibri" w:hAnsi="Calibri" w:cs="Vrinda"/>
              </w:rPr>
              <w:br/>
              <w:t>value-based goals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212DF" w14:textId="1E1BFB57" w:rsidR="00D62A0B" w:rsidRPr="00D62A0B" w:rsidRDefault="00D62A0B" w:rsidP="00D62A0B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 xml:space="preserve">Evidence on work and cancer; values vs stressors; the characteristics of “good work”; </w:t>
            </w:r>
            <w:r w:rsidRPr="00D62A0B">
              <w:rPr>
                <w:rFonts w:ascii="Calibri" w:eastAsia="Calibri" w:hAnsi="Calibri" w:cs="Vrinda"/>
              </w:rPr>
              <w:t>Risk factors for work problems</w:t>
            </w:r>
            <w:r>
              <w:rPr>
                <w:rFonts w:ascii="Calibri" w:eastAsia="Calibri" w:hAnsi="Calibri" w:cs="Vrinda"/>
              </w:rPr>
              <w:t>; common issues; reasonable adjustments and sources of support at work; having a</w:t>
            </w:r>
            <w:r w:rsidRPr="00D62A0B">
              <w:rPr>
                <w:rFonts w:ascii="Calibri" w:eastAsia="Calibri" w:hAnsi="Calibri" w:cs="Vrinda"/>
              </w:rPr>
              <w:t xml:space="preserve"> structured conversation to identify work issues</w:t>
            </w:r>
            <w:r>
              <w:rPr>
                <w:rFonts w:ascii="Calibri" w:eastAsia="Calibri" w:hAnsi="Calibri" w:cs="Vrinda"/>
              </w:rPr>
              <w:t xml:space="preserve"> and set goals</w:t>
            </w:r>
          </w:p>
          <w:p w14:paraId="3B5DD510" w14:textId="65CF002A" w:rsidR="00E0237C" w:rsidRDefault="00E0237C" w:rsidP="00E0237C">
            <w:pPr>
              <w:rPr>
                <w:rFonts w:ascii="Calibri" w:eastAsia="Calibri" w:hAnsi="Calibri" w:cs="Vrinda"/>
              </w:rPr>
            </w:pP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3A3A7" w14:textId="74EA6C6C" w:rsidR="00E0237C" w:rsidRDefault="00D62A0B" w:rsidP="00D62A0B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Case studies</w:t>
            </w:r>
          </w:p>
        </w:tc>
      </w:tr>
      <w:tr w:rsidR="00F4066C" w14:paraId="4BA69415" w14:textId="77777777" w:rsidTr="00C458D8">
        <w:trPr>
          <w:trHeight w:val="35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5A42" w14:textId="57CEDC62" w:rsidR="00F4066C" w:rsidRDefault="00F4066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DAY 3</w:t>
            </w:r>
          </w:p>
        </w:tc>
      </w:tr>
      <w:tr w:rsidR="00E0237C" w14:paraId="60362E1F" w14:textId="77777777" w:rsidTr="00A527C0">
        <w:trPr>
          <w:trHeight w:val="746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BB814" w14:textId="59A8BB2B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ACT+: Recap and further practice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1B7ED" w14:textId="37182C6B" w:rsidR="00E0237C" w:rsidRDefault="00F4066C" w:rsidP="00F4066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Recap</w:t>
            </w:r>
            <w:r w:rsidR="00E02816">
              <w:rPr>
                <w:rFonts w:ascii="Calibri" w:eastAsia="Calibri" w:hAnsi="Calibri" w:cs="Vrinda"/>
              </w:rPr>
              <w:t xml:space="preserve"> of the ACT approach and theory; Pitfalls in ACT</w:t>
            </w:r>
            <w:r>
              <w:rPr>
                <w:rFonts w:ascii="Calibri" w:eastAsia="Calibri" w:hAnsi="Calibri" w:cs="Vrinda"/>
              </w:rPr>
              <w:t>; Q&amp;A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9BEB5" w14:textId="120DF778" w:rsidR="00E0237C" w:rsidRDefault="00E02816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Skills role plays and demonstrations</w:t>
            </w:r>
          </w:p>
        </w:tc>
      </w:tr>
      <w:tr w:rsidR="00E0237C" w14:paraId="4B209D83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D81A0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Cultural considerations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29E14" w14:textId="2C6FC94F" w:rsidR="00E0237C" w:rsidRDefault="00E02816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Findings from our meta-ethnography of cultural influences on psychological interventions and translations into the work of therapist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68D5" w14:textId="108E07B5" w:rsidR="00E0237C" w:rsidRDefault="00E02816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Role play</w:t>
            </w:r>
            <w:r w:rsidR="00C458D8">
              <w:rPr>
                <w:rFonts w:ascii="Calibri" w:eastAsia="Calibri" w:hAnsi="Calibri" w:cs="Vrinda"/>
              </w:rPr>
              <w:t xml:space="preserve">ing </w:t>
            </w:r>
            <w:r w:rsidR="002B4672">
              <w:rPr>
                <w:rFonts w:ascii="Calibri" w:eastAsia="Calibri" w:hAnsi="Calibri" w:cs="Vrinda"/>
              </w:rPr>
              <w:t>/demonstrations at therapists’ request</w:t>
            </w:r>
          </w:p>
          <w:p w14:paraId="06E66C68" w14:textId="33CA61AD" w:rsidR="002B4672" w:rsidRDefault="002B4672" w:rsidP="00E0237C">
            <w:pPr>
              <w:rPr>
                <w:rFonts w:ascii="Calibri" w:eastAsia="Calibri" w:hAnsi="Calibri" w:cs="Vrinda"/>
              </w:rPr>
            </w:pPr>
          </w:p>
          <w:p w14:paraId="214765FF" w14:textId="2B48C314" w:rsidR="002B4672" w:rsidRDefault="002B4672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Exercise: reflect on values and goals – choose one value you hold dear</w:t>
            </w:r>
          </w:p>
        </w:tc>
      </w:tr>
      <w:tr w:rsidR="00E0237C" w14:paraId="1296882F" w14:textId="77777777" w:rsidTr="00A527C0">
        <w:trPr>
          <w:trHeight w:val="282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77512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lastRenderedPageBreak/>
              <w:t>Troubleshooting – Next steps and reflections on the training</w:t>
            </w:r>
          </w:p>
        </w:tc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2FC24" w14:textId="0AC0E2BE" w:rsidR="00E0237C" w:rsidRDefault="00E02816" w:rsidP="00E0237C">
            <w:pPr>
              <w:rPr>
                <w:rFonts w:ascii="Calibri" w:eastAsia="Calibri" w:hAnsi="Calibri" w:cs="Vrinda"/>
              </w:rPr>
            </w:pPr>
            <w:r>
              <w:rPr>
                <w:rFonts w:ascii="Calibri" w:eastAsia="Calibri" w:hAnsi="Calibri" w:cs="Vrinda"/>
              </w:rPr>
              <w:t>Open discussion and reflections on the training; trial logistics and next steps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FF1A7" w14:textId="77777777" w:rsidR="00E0237C" w:rsidRDefault="00E0237C" w:rsidP="00E0237C">
            <w:pPr>
              <w:rPr>
                <w:rFonts w:ascii="Calibri" w:eastAsia="Calibri" w:hAnsi="Calibri" w:cs="Vrinda"/>
              </w:rPr>
            </w:pPr>
          </w:p>
        </w:tc>
      </w:tr>
    </w:tbl>
    <w:p w14:paraId="14B2C306" w14:textId="6D1758FA" w:rsidR="00406F00" w:rsidRDefault="00406F00" w:rsidP="00406F00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B45B1" w14:paraId="2C1E8332" w14:textId="77777777" w:rsidTr="0063152A">
        <w:trPr>
          <w:trHeight w:val="416"/>
        </w:trPr>
        <w:tc>
          <w:tcPr>
            <w:tcW w:w="9016" w:type="dxa"/>
          </w:tcPr>
          <w:p w14:paraId="28F07753" w14:textId="6224FBEC" w:rsidR="00FB45B1" w:rsidRPr="00406F00" w:rsidRDefault="005768EA" w:rsidP="00406F0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</w:t>
            </w:r>
            <w:r w:rsidR="00FB45B1">
              <w:rPr>
                <w:b/>
                <w:bCs/>
              </w:rPr>
              <w:t>2</w:t>
            </w:r>
          </w:p>
        </w:tc>
      </w:tr>
      <w:tr w:rsidR="00406F00" w14:paraId="5AE290ED" w14:textId="77777777" w:rsidTr="0063152A">
        <w:trPr>
          <w:trHeight w:val="422"/>
        </w:trPr>
        <w:tc>
          <w:tcPr>
            <w:tcW w:w="9016" w:type="dxa"/>
          </w:tcPr>
          <w:p w14:paraId="299BD90D" w14:textId="77777777" w:rsidR="00406F00" w:rsidRPr="00406F00" w:rsidRDefault="00406F00" w:rsidP="00406F00">
            <w:pPr>
              <w:rPr>
                <w:b/>
                <w:bCs/>
              </w:rPr>
            </w:pPr>
            <w:r w:rsidRPr="00406F00">
              <w:rPr>
                <w:b/>
                <w:bCs/>
              </w:rPr>
              <w:t>Topic Guide for Therapist Interviews post ACT+ training</w:t>
            </w:r>
          </w:p>
        </w:tc>
      </w:tr>
      <w:tr w:rsidR="00406F00" w14:paraId="38555666" w14:textId="77777777" w:rsidTr="0063152A">
        <w:trPr>
          <w:trHeight w:val="980"/>
        </w:trPr>
        <w:tc>
          <w:tcPr>
            <w:tcW w:w="9016" w:type="dxa"/>
          </w:tcPr>
          <w:p w14:paraId="40DEBFB2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Did you have any experiences prior to training that might have influenced you?</w:t>
            </w:r>
          </w:p>
          <w:p w14:paraId="3C6CE336" w14:textId="77777777" w:rsidR="00406F00" w:rsidRDefault="00406F00" w:rsidP="00FB45B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A72D5F">
              <w:t xml:space="preserve">Prompt: How open </w:t>
            </w:r>
            <w:r>
              <w:t xml:space="preserve">were </w:t>
            </w:r>
            <w:r w:rsidRPr="00A72D5F">
              <w:t xml:space="preserve">you to hear something new? </w:t>
            </w:r>
            <w:r>
              <w:t>/ O</w:t>
            </w:r>
            <w:r w:rsidRPr="00A72D5F">
              <w:t>r maybe it wasn’t new?</w:t>
            </w:r>
          </w:p>
        </w:tc>
      </w:tr>
      <w:tr w:rsidR="00406F00" w14:paraId="230B2D05" w14:textId="77777777" w:rsidTr="0063152A">
        <w:trPr>
          <w:trHeight w:val="1011"/>
        </w:trPr>
        <w:tc>
          <w:tcPr>
            <w:tcW w:w="9016" w:type="dxa"/>
          </w:tcPr>
          <w:p w14:paraId="3CE06158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What experience have you had of delivering therapy in context of trial, if any?</w:t>
            </w:r>
          </w:p>
          <w:p w14:paraId="07034217" w14:textId="77777777" w:rsidR="00406F00" w:rsidRPr="00A72D5F" w:rsidRDefault="00406F00" w:rsidP="00FB45B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A72D5F">
              <w:t xml:space="preserve">Prompt: </w:t>
            </w:r>
            <w:r>
              <w:t>EG RE being c</w:t>
            </w:r>
            <w:r w:rsidRPr="00A72D5F">
              <w:t xml:space="preserve">losely scrutinised / </w:t>
            </w:r>
            <w:r>
              <w:t xml:space="preserve">receiving </w:t>
            </w:r>
            <w:r w:rsidRPr="00A72D5F">
              <w:t>supervision</w:t>
            </w:r>
            <w:r>
              <w:t xml:space="preserve"> / having </w:t>
            </w:r>
            <w:r w:rsidRPr="00A72D5F">
              <w:t>therapy rated</w:t>
            </w:r>
            <w:r>
              <w:t>?</w:t>
            </w:r>
          </w:p>
        </w:tc>
      </w:tr>
      <w:tr w:rsidR="00406F00" w14:paraId="496498DE" w14:textId="77777777" w:rsidTr="0063152A">
        <w:trPr>
          <w:trHeight w:val="810"/>
        </w:trPr>
        <w:tc>
          <w:tcPr>
            <w:tcW w:w="9016" w:type="dxa"/>
          </w:tcPr>
          <w:p w14:paraId="7ECAE949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How comfortable do you feel working on a trial, where the intervention may or may not work?</w:t>
            </w:r>
          </w:p>
        </w:tc>
      </w:tr>
      <w:tr w:rsidR="00406F00" w14:paraId="6663429E" w14:textId="77777777" w:rsidTr="0063152A">
        <w:trPr>
          <w:trHeight w:val="835"/>
        </w:trPr>
        <w:tc>
          <w:tcPr>
            <w:tcW w:w="9016" w:type="dxa"/>
          </w:tcPr>
          <w:p w14:paraId="33496686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>What were your initial thoughts about ACT+?</w:t>
            </w:r>
          </w:p>
          <w:p w14:paraId="21EEEF69" w14:textId="77777777" w:rsidR="00406F00" w:rsidRPr="00A72D5F" w:rsidRDefault="00406F00" w:rsidP="00FB45B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A72D5F">
              <w:t>Prompts: Does it make sense to you? Prior experience of ACT?</w:t>
            </w:r>
          </w:p>
        </w:tc>
      </w:tr>
      <w:tr w:rsidR="00406F00" w14:paraId="51943EB7" w14:textId="77777777" w:rsidTr="0063152A">
        <w:trPr>
          <w:trHeight w:val="564"/>
        </w:trPr>
        <w:tc>
          <w:tcPr>
            <w:tcW w:w="9016" w:type="dxa"/>
          </w:tcPr>
          <w:p w14:paraId="08FF9F70" w14:textId="77777777" w:rsidR="00406F00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Elicit thoughts on the ‘physical activity’ component.</w:t>
            </w:r>
          </w:p>
        </w:tc>
      </w:tr>
      <w:tr w:rsidR="00406F00" w14:paraId="328BAB82" w14:textId="77777777" w:rsidTr="0063152A">
        <w:trPr>
          <w:trHeight w:val="544"/>
        </w:trPr>
        <w:tc>
          <w:tcPr>
            <w:tcW w:w="9016" w:type="dxa"/>
          </w:tcPr>
          <w:p w14:paraId="3F36C0B5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Elicit thoughts on the ‘meaningful occupation’ component.</w:t>
            </w:r>
          </w:p>
        </w:tc>
      </w:tr>
      <w:tr w:rsidR="00406F00" w14:paraId="2240B9C6" w14:textId="77777777" w:rsidTr="0063152A">
        <w:trPr>
          <w:trHeight w:val="566"/>
        </w:trPr>
        <w:tc>
          <w:tcPr>
            <w:tcW w:w="9016" w:type="dxa"/>
          </w:tcPr>
          <w:p w14:paraId="333F6634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Was the length of time allocated for the ACT+ training appropriate?</w:t>
            </w:r>
          </w:p>
        </w:tc>
      </w:tr>
      <w:tr w:rsidR="00406F00" w14:paraId="57394450" w14:textId="77777777" w:rsidTr="0063152A">
        <w:trPr>
          <w:trHeight w:val="1011"/>
        </w:trPr>
        <w:tc>
          <w:tcPr>
            <w:tcW w:w="9016" w:type="dxa"/>
          </w:tcPr>
          <w:p w14:paraId="2823B573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 xml:space="preserve">Was the pace and format of the training sessions appropriate? </w:t>
            </w:r>
          </w:p>
          <w:p w14:paraId="7CF4D26B" w14:textId="77777777" w:rsidR="00406F00" w:rsidRPr="00A72D5F" w:rsidRDefault="00406F00" w:rsidP="00FB45B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A72D5F">
              <w:t xml:space="preserve">Prompt: Was there a sufficient mix </w:t>
            </w:r>
            <w:r>
              <w:t>of presentations, interactive/</w:t>
            </w:r>
            <w:r w:rsidRPr="00A72D5F">
              <w:t xml:space="preserve">role play sessions, and discussion time? </w:t>
            </w:r>
          </w:p>
        </w:tc>
      </w:tr>
      <w:tr w:rsidR="00406F00" w14:paraId="222F1113" w14:textId="77777777" w:rsidTr="0063152A">
        <w:trPr>
          <w:trHeight w:val="672"/>
        </w:trPr>
        <w:tc>
          <w:tcPr>
            <w:tcW w:w="9016" w:type="dxa"/>
          </w:tcPr>
          <w:p w14:paraId="4AFE8B33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Were the training sessions flexible enough to meet different individuals’ needs?</w:t>
            </w:r>
          </w:p>
        </w:tc>
      </w:tr>
      <w:tr w:rsidR="00406F00" w14:paraId="0740AAED" w14:textId="77777777" w:rsidTr="0063152A">
        <w:trPr>
          <w:trHeight w:val="840"/>
        </w:trPr>
        <w:tc>
          <w:tcPr>
            <w:tcW w:w="9016" w:type="dxa"/>
          </w:tcPr>
          <w:p w14:paraId="02AECED0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 xml:space="preserve">Do you anticipate any difficulty in participants </w:t>
            </w:r>
            <w:r>
              <w:t>(</w:t>
            </w:r>
            <w:r w:rsidRPr="002B1402">
              <w:rPr>
                <w:i/>
              </w:rPr>
              <w:t>patients /</w:t>
            </w:r>
            <w:r w:rsidRPr="002C06EB">
              <w:rPr>
                <w:i/>
              </w:rPr>
              <w:t>individuals receiving the therapy</w:t>
            </w:r>
            <w:r>
              <w:t xml:space="preserve">) </w:t>
            </w:r>
            <w:r w:rsidRPr="00A72D5F">
              <w:t>using the manual?</w:t>
            </w:r>
          </w:p>
        </w:tc>
      </w:tr>
      <w:tr w:rsidR="00406F00" w14:paraId="7D5265B4" w14:textId="77777777" w:rsidTr="0063152A">
        <w:trPr>
          <w:trHeight w:val="1011"/>
        </w:trPr>
        <w:tc>
          <w:tcPr>
            <w:tcW w:w="9016" w:type="dxa"/>
          </w:tcPr>
          <w:p w14:paraId="56EA03C4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 xml:space="preserve">How could the manual/s </w:t>
            </w:r>
            <w:r w:rsidRPr="00A72D5F">
              <w:t>be modified?</w:t>
            </w:r>
            <w:r>
              <w:t xml:space="preserve"> (</w:t>
            </w:r>
            <w:r w:rsidRPr="002C06EB">
              <w:rPr>
                <w:i/>
              </w:rPr>
              <w:t>therapist and/or participant manual</w:t>
            </w:r>
            <w:r>
              <w:t xml:space="preserve">) </w:t>
            </w:r>
          </w:p>
          <w:p w14:paraId="6A9F537A" w14:textId="77777777" w:rsidR="00406F00" w:rsidRPr="00A72D5F" w:rsidRDefault="00406F00" w:rsidP="00FB45B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A72D5F">
              <w:t>Prompt: Anything that worked well, or didn’t work well?</w:t>
            </w:r>
          </w:p>
        </w:tc>
      </w:tr>
      <w:tr w:rsidR="00406F00" w14:paraId="7CD5DB7B" w14:textId="77777777" w:rsidTr="0063152A">
        <w:trPr>
          <w:trHeight w:val="629"/>
        </w:trPr>
        <w:tc>
          <w:tcPr>
            <w:tcW w:w="9016" w:type="dxa"/>
          </w:tcPr>
          <w:p w14:paraId="5D14AA4B" w14:textId="77777777" w:rsidR="00406F00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Would you feel confident to deliver ACT+ in the pre-pilot study?</w:t>
            </w:r>
          </w:p>
        </w:tc>
      </w:tr>
      <w:tr w:rsidR="00406F00" w14:paraId="36A56F43" w14:textId="77777777" w:rsidTr="0063152A">
        <w:trPr>
          <w:trHeight w:val="1011"/>
        </w:trPr>
        <w:tc>
          <w:tcPr>
            <w:tcW w:w="9016" w:type="dxa"/>
          </w:tcPr>
          <w:p w14:paraId="3351EE87" w14:textId="77777777" w:rsidR="00406F00" w:rsidRPr="00A72D5F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How could the training be modified?</w:t>
            </w:r>
          </w:p>
          <w:p w14:paraId="693879CC" w14:textId="77777777" w:rsidR="00406F00" w:rsidRDefault="00406F00" w:rsidP="00FB45B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A72D5F">
              <w:t>Prompt: Anything that worked well, or didn’t work well?</w:t>
            </w:r>
          </w:p>
        </w:tc>
      </w:tr>
      <w:tr w:rsidR="00406F00" w14:paraId="311713C9" w14:textId="77777777" w:rsidTr="0063152A">
        <w:trPr>
          <w:trHeight w:val="810"/>
        </w:trPr>
        <w:tc>
          <w:tcPr>
            <w:tcW w:w="9016" w:type="dxa"/>
          </w:tcPr>
          <w:p w14:paraId="03AA2340" w14:textId="77777777" w:rsidR="00406F00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>How does ACT+ (the intervention therapy) fit with you as a person / your natural style of being?</w:t>
            </w:r>
          </w:p>
        </w:tc>
      </w:tr>
      <w:tr w:rsidR="00406F00" w14:paraId="193AE991" w14:textId="77777777" w:rsidTr="0063152A">
        <w:trPr>
          <w:trHeight w:val="699"/>
        </w:trPr>
        <w:tc>
          <w:tcPr>
            <w:tcW w:w="9016" w:type="dxa"/>
          </w:tcPr>
          <w:p w14:paraId="5D5ECF13" w14:textId="77777777" w:rsidR="00406F00" w:rsidRDefault="00406F00" w:rsidP="00FB45B1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A72D5F">
              <w:t xml:space="preserve">Anything else you would like to say? </w:t>
            </w:r>
          </w:p>
        </w:tc>
      </w:tr>
    </w:tbl>
    <w:p w14:paraId="041F151B" w14:textId="77777777" w:rsidR="00870CA3" w:rsidRPr="00870CA3" w:rsidRDefault="00870CA3" w:rsidP="00FB45B1">
      <w:pPr>
        <w:spacing w:line="276" w:lineRule="auto"/>
      </w:pPr>
    </w:p>
    <w:sectPr w:rsidR="00870CA3" w:rsidRPr="00870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1A1967"/>
    <w:multiLevelType w:val="hybridMultilevel"/>
    <w:tmpl w:val="BCA48A9C"/>
    <w:lvl w:ilvl="0" w:tplc="362490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482AAF"/>
    <w:multiLevelType w:val="multilevel"/>
    <w:tmpl w:val="5FF015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"/>
      <w:lvlJc w:val="left"/>
      <w:pPr>
        <w:ind w:left="108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CA3"/>
    <w:rsid w:val="00080960"/>
    <w:rsid w:val="000F25CD"/>
    <w:rsid w:val="001179CD"/>
    <w:rsid w:val="002B4672"/>
    <w:rsid w:val="002F2AAC"/>
    <w:rsid w:val="003006E7"/>
    <w:rsid w:val="00406F00"/>
    <w:rsid w:val="004077AC"/>
    <w:rsid w:val="00521C34"/>
    <w:rsid w:val="005768EA"/>
    <w:rsid w:val="005F218D"/>
    <w:rsid w:val="00624F62"/>
    <w:rsid w:val="0063152A"/>
    <w:rsid w:val="00670F62"/>
    <w:rsid w:val="007E2C4F"/>
    <w:rsid w:val="00870CA3"/>
    <w:rsid w:val="008925B9"/>
    <w:rsid w:val="00A527C0"/>
    <w:rsid w:val="00A81A1A"/>
    <w:rsid w:val="00AC49EC"/>
    <w:rsid w:val="00B3094E"/>
    <w:rsid w:val="00B52FD7"/>
    <w:rsid w:val="00BD75F1"/>
    <w:rsid w:val="00C458D8"/>
    <w:rsid w:val="00D415FF"/>
    <w:rsid w:val="00D62A0B"/>
    <w:rsid w:val="00E0237C"/>
    <w:rsid w:val="00E02816"/>
    <w:rsid w:val="00EA13B6"/>
    <w:rsid w:val="00EC05E7"/>
    <w:rsid w:val="00F4066C"/>
    <w:rsid w:val="00FB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8B231"/>
  <w15:chartTrackingRefBased/>
  <w15:docId w15:val="{81291F0F-C0EA-4220-9AEF-352BB8951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70C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C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870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CA3"/>
    <w:rPr>
      <w:sz w:val="20"/>
      <w:szCs w:val="20"/>
    </w:rPr>
  </w:style>
  <w:style w:type="table" w:styleId="TableGrid">
    <w:name w:val="Table Grid"/>
    <w:basedOn w:val="TableNormal"/>
    <w:uiPriority w:val="39"/>
    <w:rsid w:val="00870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0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C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6F00"/>
    <w:pPr>
      <w:spacing w:after="0" w:line="240" w:lineRule="auto"/>
      <w:ind w:left="720"/>
      <w:contextualSpacing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5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5F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62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4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9620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0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85237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2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858664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2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87743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vet Moschopoulou</dc:creator>
  <cp:keywords/>
  <dc:description/>
  <cp:lastModifiedBy>Elisavet Moschopoulou</cp:lastModifiedBy>
  <cp:revision>3</cp:revision>
  <dcterms:created xsi:type="dcterms:W3CDTF">2022-03-03T15:19:00Z</dcterms:created>
  <dcterms:modified xsi:type="dcterms:W3CDTF">2022-03-07T16:13:00Z</dcterms:modified>
</cp:coreProperties>
</file>